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701"/>
        <w:gridCol w:w="1701"/>
        <w:gridCol w:w="1701"/>
        <w:gridCol w:w="1701"/>
      </w:tblGrid>
      <w:tr w:rsidR="008E1DD3" w14:paraId="756D4908" w14:textId="77777777" w:rsidTr="00BE2C32">
        <w:tc>
          <w:tcPr>
            <w:tcW w:w="2127" w:type="dxa"/>
          </w:tcPr>
          <w:p w14:paraId="027BA917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</w:tcPr>
          <w:p w14:paraId="5D128775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ganda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ict-endemics</w:t>
            </w:r>
            <w:proofErr w:type="gramEnd"/>
          </w:p>
        </w:tc>
        <w:tc>
          <w:tcPr>
            <w:tcW w:w="3402" w:type="dxa"/>
            <w:gridSpan w:val="2"/>
          </w:tcPr>
          <w:p w14:paraId="2AE384E0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ganda strict-endemics and near-endemics</w:t>
            </w:r>
          </w:p>
        </w:tc>
      </w:tr>
      <w:tr w:rsidR="008E1DD3" w14:paraId="0D00D5D7" w14:textId="77777777" w:rsidTr="00BE2C32">
        <w:tc>
          <w:tcPr>
            <w:tcW w:w="2127" w:type="dxa"/>
          </w:tcPr>
          <w:p w14:paraId="7C97B8EE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UCN Red List Category</w:t>
            </w:r>
          </w:p>
        </w:tc>
        <w:tc>
          <w:tcPr>
            <w:tcW w:w="1701" w:type="dxa"/>
          </w:tcPr>
          <w:p w14:paraId="639E7A92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taxa</w:t>
            </w:r>
          </w:p>
        </w:tc>
        <w:tc>
          <w:tcPr>
            <w:tcW w:w="1701" w:type="dxa"/>
          </w:tcPr>
          <w:p w14:paraId="51D11379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of taxa</w:t>
            </w:r>
          </w:p>
        </w:tc>
        <w:tc>
          <w:tcPr>
            <w:tcW w:w="1701" w:type="dxa"/>
          </w:tcPr>
          <w:p w14:paraId="5CE4DA07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taxa</w:t>
            </w:r>
          </w:p>
        </w:tc>
        <w:tc>
          <w:tcPr>
            <w:tcW w:w="1701" w:type="dxa"/>
          </w:tcPr>
          <w:p w14:paraId="528D2CE9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of taxa</w:t>
            </w:r>
          </w:p>
        </w:tc>
      </w:tr>
      <w:tr w:rsidR="008E1DD3" w14:paraId="6A6920C7" w14:textId="77777777" w:rsidTr="00BE2C32">
        <w:tc>
          <w:tcPr>
            <w:tcW w:w="2127" w:type="dxa"/>
          </w:tcPr>
          <w:p w14:paraId="741861DC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taxa assessed</w:t>
            </w:r>
          </w:p>
        </w:tc>
        <w:tc>
          <w:tcPr>
            <w:tcW w:w="1701" w:type="dxa"/>
          </w:tcPr>
          <w:p w14:paraId="666F1D12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14:paraId="4FBB27F6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5%</w:t>
            </w:r>
          </w:p>
        </w:tc>
        <w:tc>
          <w:tcPr>
            <w:tcW w:w="1701" w:type="dxa"/>
          </w:tcPr>
          <w:p w14:paraId="59F8DBD6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701" w:type="dxa"/>
          </w:tcPr>
          <w:p w14:paraId="3B1687EB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4%</w:t>
            </w:r>
          </w:p>
        </w:tc>
      </w:tr>
      <w:tr w:rsidR="008E1DD3" w14:paraId="7B0272F0" w14:textId="77777777" w:rsidTr="00BE2C32">
        <w:tc>
          <w:tcPr>
            <w:tcW w:w="2127" w:type="dxa"/>
          </w:tcPr>
          <w:p w14:paraId="5E1B6D66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701" w:type="dxa"/>
          </w:tcPr>
          <w:p w14:paraId="5D40CC9A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</w:tcPr>
          <w:p w14:paraId="19F61507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8%</w:t>
            </w:r>
          </w:p>
        </w:tc>
        <w:tc>
          <w:tcPr>
            <w:tcW w:w="1701" w:type="dxa"/>
          </w:tcPr>
          <w:p w14:paraId="1091624C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3474AC4A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3%</w:t>
            </w:r>
          </w:p>
        </w:tc>
      </w:tr>
      <w:tr w:rsidR="008E1DD3" w14:paraId="7DE0FA5E" w14:textId="77777777" w:rsidTr="00BE2C32">
        <w:tc>
          <w:tcPr>
            <w:tcW w:w="2127" w:type="dxa"/>
          </w:tcPr>
          <w:p w14:paraId="28005C26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701" w:type="dxa"/>
          </w:tcPr>
          <w:p w14:paraId="30DBD421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7C65C3E9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%</w:t>
            </w:r>
          </w:p>
        </w:tc>
        <w:tc>
          <w:tcPr>
            <w:tcW w:w="1701" w:type="dxa"/>
          </w:tcPr>
          <w:p w14:paraId="6719BE40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</w:tcPr>
          <w:p w14:paraId="61A479C9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7%</w:t>
            </w:r>
          </w:p>
        </w:tc>
      </w:tr>
      <w:tr w:rsidR="008E1DD3" w14:paraId="6C83340A" w14:textId="77777777" w:rsidTr="00BE2C32">
        <w:tc>
          <w:tcPr>
            <w:tcW w:w="2127" w:type="dxa"/>
          </w:tcPr>
          <w:p w14:paraId="3AF1ECFF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  <w:tc>
          <w:tcPr>
            <w:tcW w:w="1701" w:type="dxa"/>
          </w:tcPr>
          <w:p w14:paraId="6E1DCE6C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0884F2A2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701" w:type="dxa"/>
          </w:tcPr>
          <w:p w14:paraId="6F5CEBD1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5ACFAF41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6%</w:t>
            </w:r>
          </w:p>
        </w:tc>
      </w:tr>
      <w:tr w:rsidR="008E1DD3" w14:paraId="4361FA3F" w14:textId="77777777" w:rsidTr="00BE2C32">
        <w:tc>
          <w:tcPr>
            <w:tcW w:w="2127" w:type="dxa"/>
          </w:tcPr>
          <w:p w14:paraId="00706543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701" w:type="dxa"/>
          </w:tcPr>
          <w:p w14:paraId="72E9781B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01B18991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1" w:type="dxa"/>
          </w:tcPr>
          <w:p w14:paraId="12F731F5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04432EA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%</w:t>
            </w:r>
          </w:p>
        </w:tc>
      </w:tr>
      <w:tr w:rsidR="008E1DD3" w14:paraId="044DEA9C" w14:textId="77777777" w:rsidTr="00BE2C32">
        <w:tc>
          <w:tcPr>
            <w:tcW w:w="2127" w:type="dxa"/>
          </w:tcPr>
          <w:p w14:paraId="20CA286B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701" w:type="dxa"/>
          </w:tcPr>
          <w:p w14:paraId="067D4912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0F68F3DC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701" w:type="dxa"/>
          </w:tcPr>
          <w:p w14:paraId="485FFADD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</w:tcPr>
          <w:p w14:paraId="2527D61D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5%</w:t>
            </w:r>
          </w:p>
        </w:tc>
      </w:tr>
      <w:tr w:rsidR="008E1DD3" w14:paraId="47657578" w14:textId="77777777" w:rsidTr="00BE2C32">
        <w:tc>
          <w:tcPr>
            <w:tcW w:w="2127" w:type="dxa"/>
          </w:tcPr>
          <w:p w14:paraId="3C2E0E81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701" w:type="dxa"/>
          </w:tcPr>
          <w:p w14:paraId="4DEF4EAB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70A9CDDC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701" w:type="dxa"/>
          </w:tcPr>
          <w:p w14:paraId="3D4B65A9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1087DE3D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8E1DD3" w14:paraId="5CA9EC54" w14:textId="77777777" w:rsidTr="00BE2C32">
        <w:tc>
          <w:tcPr>
            <w:tcW w:w="2127" w:type="dxa"/>
          </w:tcPr>
          <w:p w14:paraId="1A5855FC" w14:textId="77777777" w:rsidR="008E1DD3" w:rsidRDefault="008E1DD3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threatened</w:t>
            </w:r>
          </w:p>
        </w:tc>
        <w:tc>
          <w:tcPr>
            <w:tcW w:w="1701" w:type="dxa"/>
          </w:tcPr>
          <w:p w14:paraId="49E772C6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</w:tcPr>
          <w:p w14:paraId="4F2AE1AE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6%</w:t>
            </w:r>
          </w:p>
        </w:tc>
        <w:tc>
          <w:tcPr>
            <w:tcW w:w="1701" w:type="dxa"/>
          </w:tcPr>
          <w:p w14:paraId="3B20C28D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01" w:type="dxa"/>
          </w:tcPr>
          <w:p w14:paraId="72D47C1A" w14:textId="77777777" w:rsidR="008E1DD3" w:rsidRDefault="008E1DD3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%</w:t>
            </w:r>
          </w:p>
        </w:tc>
      </w:tr>
    </w:tbl>
    <w:p w14:paraId="7DDC2828" w14:textId="77777777" w:rsidR="008E1DD3" w:rsidRPr="0044201B" w:rsidRDefault="008E1DD3" w:rsidP="008E1DD3">
      <w:pPr>
        <w:rPr>
          <w:rFonts w:ascii="Times New Roman" w:hAnsi="Times New Roman" w:cs="Times New Roman"/>
          <w:sz w:val="24"/>
          <w:szCs w:val="24"/>
        </w:rPr>
      </w:pPr>
    </w:p>
    <w:p w14:paraId="01FD77FA" w14:textId="77777777" w:rsidR="008E1DD3" w:rsidRPr="0044201B" w:rsidRDefault="008E1DD3" w:rsidP="008E1DD3">
      <w:pPr>
        <w:rPr>
          <w:rFonts w:ascii="Times New Roman" w:eastAsia="Times New Roman" w:hAnsi="Times New Roman" w:cs="Times New Roman"/>
          <w:sz w:val="24"/>
          <w:szCs w:val="24"/>
        </w:rPr>
      </w:pPr>
      <w:r w:rsidRPr="0044201B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44201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44201B">
        <w:rPr>
          <w:rFonts w:ascii="Times New Roman" w:eastAsia="Times New Roman" w:hAnsi="Times New Roman" w:cs="Times New Roman"/>
          <w:sz w:val="24"/>
          <w:szCs w:val="24"/>
        </w:rPr>
        <w:t xml:space="preserve"> Summary of the extinction risk status of published endemic taxa in Uganda.</w:t>
      </w:r>
    </w:p>
    <w:p w14:paraId="73F06598" w14:textId="77777777" w:rsidR="008E1DD3" w:rsidRPr="0044201B" w:rsidRDefault="008E1DD3" w:rsidP="008E1DD3">
      <w:pPr>
        <w:rPr>
          <w:rFonts w:ascii="Times New Roman" w:eastAsia="Times New Roman" w:hAnsi="Times New Roman" w:cs="Times New Roman"/>
          <w:sz w:val="24"/>
          <w:szCs w:val="24"/>
        </w:rPr>
      </w:pPr>
      <w:r w:rsidRPr="0044201B">
        <w:rPr>
          <w:rFonts w:ascii="Times New Roman" w:eastAsia="Times New Roman" w:hAnsi="Times New Roman" w:cs="Times New Roman"/>
          <w:sz w:val="24"/>
          <w:szCs w:val="24"/>
        </w:rPr>
        <w:t>The “% of taxa” figure for “Total taxa assessed” is given as a percentage of all the strict-endemic (left) and endemic plus near-endemic (right) taxa listed in Appendix 1; for each of the Red List categories (LC = Least Concern; NT = Near Threatened; VU = Vulnerable; EN = Endangered; CR = Critically Endangered; DD = Data Deficient), the “% of taxa” is given as a percentage of those taxa that have been assessed.</w:t>
      </w:r>
    </w:p>
    <w:p w14:paraId="43D1AE74" w14:textId="77777777" w:rsidR="008D6166" w:rsidRDefault="008D6166"/>
    <w:sectPr w:rsidR="008D6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DD3"/>
    <w:rsid w:val="00151D54"/>
    <w:rsid w:val="005118F0"/>
    <w:rsid w:val="008D6166"/>
    <w:rsid w:val="008E1DD3"/>
    <w:rsid w:val="00F2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6D663"/>
  <w15:chartTrackingRefBased/>
  <w15:docId w15:val="{8455B7D1-4FA8-405B-973C-629CFAE3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D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D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D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D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D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D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D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D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D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D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D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D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D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D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D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6F7978B16D8D41BFB734F391FC7BDE" ma:contentTypeVersion="19" ma:contentTypeDescription="Create a new document." ma:contentTypeScope="" ma:versionID="c97041cec3db3634a0fcd9dc7bee5124">
  <xsd:schema xmlns:xsd="http://www.w3.org/2001/XMLSchema" xmlns:xs="http://www.w3.org/2001/XMLSchema" xmlns:p="http://schemas.microsoft.com/office/2006/metadata/properties" xmlns:ns2="8ffd496e-8aa7-49c4-ae54-cdb3496a5479" xmlns:ns3="d064a983-e854-499f-af21-8c58557a00e6" targetNamespace="http://schemas.microsoft.com/office/2006/metadata/properties" ma:root="true" ma:fieldsID="e60bfac386bc35ac042bae2d5783fc97" ns2:_="" ns3:_="">
    <xsd:import namespace="8ffd496e-8aa7-49c4-ae54-cdb3496a5479"/>
    <xsd:import namespace="d064a983-e854-499f-af21-8c58557a00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d496e-8aa7-49c4-ae54-cdb3496a54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874f941-1732-4aa1-804a-4f99632a59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4a983-e854-499f-af21-8c58557a00e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545985-4076-425b-abb0-e4240850df1d}" ma:internalName="TaxCatchAll" ma:showField="CatchAllData" ma:web="d064a983-e854-499f-af21-8c58557a00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64a983-e854-499f-af21-8c58557a00e6" xsi:nil="true"/>
    <lcf76f155ced4ddcb4097134ff3c332f xmlns="8ffd496e-8aa7-49c4-ae54-cdb3496a547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AC49C47-5DAA-42C6-962C-DDD634073843}"/>
</file>

<file path=customXml/itemProps2.xml><?xml version="1.0" encoding="utf-8"?>
<ds:datastoreItem xmlns:ds="http://schemas.openxmlformats.org/officeDocument/2006/customXml" ds:itemID="{D4E9F238-42F1-48C5-99FF-D4513071B553}"/>
</file>

<file path=customXml/itemProps3.xml><?xml version="1.0" encoding="utf-8"?>
<ds:datastoreItem xmlns:ds="http://schemas.openxmlformats.org/officeDocument/2006/customXml" ds:itemID="{B6C6490D-3E22-4400-9382-FF7C1463B0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16</Characters>
  <Application>Microsoft Office Word</Application>
  <DocSecurity>0</DocSecurity>
  <Lines>15</Lines>
  <Paragraphs>6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Darbyshire</dc:creator>
  <cp:keywords/>
  <dc:description/>
  <cp:lastModifiedBy>I Darbyshire</cp:lastModifiedBy>
  <cp:revision>1</cp:revision>
  <dcterms:created xsi:type="dcterms:W3CDTF">2025-10-02T15:46:00Z</dcterms:created>
  <dcterms:modified xsi:type="dcterms:W3CDTF">2025-10-0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6F7978B16D8D41BFB734F391FC7BDE</vt:lpwstr>
  </property>
</Properties>
</file>